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A9A" w:rsidRPr="007D6278" w:rsidRDefault="00104A9A" w:rsidP="00104A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D6278">
        <w:rPr>
          <w:rFonts w:ascii="Times New Roman" w:hAnsi="Times New Roman" w:cs="Times New Roman" w:hint="eastAsia"/>
          <w:b/>
          <w:sz w:val="24"/>
          <w:szCs w:val="24"/>
        </w:rPr>
        <w:t xml:space="preserve">S1 Table. Sample sites information in our </w:t>
      </w:r>
      <w:r w:rsidRPr="007D6278">
        <w:rPr>
          <w:rFonts w:ascii="Times New Roman" w:hAnsi="Times New Roman" w:cs="Times New Roman"/>
          <w:b/>
          <w:sz w:val="24"/>
          <w:szCs w:val="24"/>
        </w:rPr>
        <w:t>experiment</w:t>
      </w:r>
      <w:r w:rsidRPr="007D627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D6278">
        <w:rPr>
          <w:rFonts w:ascii="Times New Roman" w:hAnsi="Times New Roman" w:cs="Times New Roman"/>
          <w:sz w:val="24"/>
          <w:szCs w:val="24"/>
        </w:rPr>
        <w:t>T</w:t>
      </w:r>
      <w:r w:rsidRPr="007D6278">
        <w:rPr>
          <w:rFonts w:ascii="Times New Roman" w:hAnsi="Times New Roman" w:cs="Times New Roman" w:hint="eastAsia"/>
          <w:sz w:val="24"/>
          <w:szCs w:val="24"/>
        </w:rPr>
        <w:t>he longitude, latitude and name of forest farms are provided as below.</w:t>
      </w:r>
      <w:r w:rsidRPr="007D627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8158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1536"/>
        <w:gridCol w:w="3398"/>
        <w:gridCol w:w="1203"/>
        <w:gridCol w:w="1016"/>
      </w:tblGrid>
      <w:tr w:rsidR="00104A9A" w:rsidRPr="00F11A24" w:rsidTr="00727C52">
        <w:trPr>
          <w:trHeight w:val="270"/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 farm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zhu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9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zhix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8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2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ze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3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lu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9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1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nxingzh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2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0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m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3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42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ex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4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aojiahe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9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shi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6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ogezhu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1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6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ko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9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9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linko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2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8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anzhu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1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2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r grassland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5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6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haoz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0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0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q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3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02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zuiz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0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0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o’e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8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7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chengzh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6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4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gu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7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jiay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7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jia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0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4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gtougo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7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4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longzh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7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1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banche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1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anchengzh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4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5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oyuanx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1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2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anx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2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3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anx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3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1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3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7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glo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8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5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glo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3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4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glo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8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2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xi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5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2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nzhoush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5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0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oush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5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masu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7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7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uangfe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.1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7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hua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.8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3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gx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9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ng’anx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6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5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quanxi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1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5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g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7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7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gq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.2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3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chu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2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4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jinhe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8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9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ba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3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6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wus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3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62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anji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.3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5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u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6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3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wus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8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0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wul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.5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7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wuw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5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7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anji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.7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1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sh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9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6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da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5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8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he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6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ei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0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9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tianm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.1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2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gyanjingyingsu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.4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r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9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82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gp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9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8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m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8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0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x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9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1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k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.3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8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j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5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8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guangzh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8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2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o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.4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xiangcu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0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3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nhua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2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oche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1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2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y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5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be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8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1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y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5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gangz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5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oguox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8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3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nn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8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ha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7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3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gdaoz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2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3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aha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0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7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gj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1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gfa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7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8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gchu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4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nyangx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1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6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lihe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6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42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y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5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uanghezh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3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4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ngzhul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4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92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be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5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ngshengx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3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9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gangz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0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anqihaox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7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1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y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2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6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an’anzh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0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0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gshu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6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0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yupa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5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boj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8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n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6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3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qu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0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gm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gl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7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4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ch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ki field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9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6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pe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5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2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ghua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9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qinggo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2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da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0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5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aoj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4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enjia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8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3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u’erhu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.2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8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shu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5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0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g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0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jiadi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8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1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guta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5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iyanzh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0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3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y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9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4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f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6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1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fangdi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3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3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zishanzh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3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9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oxigoucu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0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gliang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6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5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fe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6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4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yanxi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4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chengsh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0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1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gyuanba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0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7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o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8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3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1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5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itu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7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3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iyu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8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9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nda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1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8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ojiadi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4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6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ao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jiadi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8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2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qinggo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1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8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fe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5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’erj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8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6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8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1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’erse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9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3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la’er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6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3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la’er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8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1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er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aop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7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1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 </w:t>
            </w: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h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ion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3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5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gjisi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8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7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li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6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wus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5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7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wo’erzuqingni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.6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69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yu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7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9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f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.3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3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q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.2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1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hetala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5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90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ji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9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8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do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6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ngganglia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5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ngbaolage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e-own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2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8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olu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4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1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tou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5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5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ihanbajixie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2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4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han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3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sut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5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86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nghe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.5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3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menggu</w:t>
            </w:r>
            <w:proofErr w:type="spellEnd"/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jiezhisha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ion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7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y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3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2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oji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5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54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shima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8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shuling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.2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4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ngli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1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u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1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2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n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7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33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miaotou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.9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7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u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.8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75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eshan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.6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51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zhuo</w:t>
            </w:r>
            <w:proofErr w:type="spellEnd"/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.3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28</w:t>
            </w:r>
          </w:p>
        </w:tc>
      </w:tr>
      <w:tr w:rsidR="00104A9A" w:rsidRPr="00F11A24" w:rsidTr="00727C52">
        <w:trPr>
          <w:trHeight w:val="315"/>
          <w:jc w:val="center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3398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11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ngpu Forest farm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.1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04A9A" w:rsidRPr="00F11A24" w:rsidRDefault="00104A9A" w:rsidP="00727C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1A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41</w:t>
            </w:r>
          </w:p>
        </w:tc>
      </w:tr>
    </w:tbl>
    <w:p w:rsidR="00104A9A" w:rsidRPr="007D6278" w:rsidRDefault="00104A9A" w:rsidP="00104A9A">
      <w:pPr>
        <w:rPr>
          <w:rFonts w:ascii="Times New Roman" w:hAnsi="Times New Roman" w:cs="Times New Roman"/>
          <w:sz w:val="24"/>
          <w:szCs w:val="24"/>
        </w:rPr>
      </w:pPr>
    </w:p>
    <w:p w:rsidR="00296FB7" w:rsidRDefault="00296FB7">
      <w:bookmarkStart w:id="0" w:name="_GoBack"/>
      <w:bookmarkEnd w:id="0"/>
    </w:p>
    <w:sectPr w:rsidR="00296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A9A"/>
    <w:rsid w:val="00104A9A"/>
    <w:rsid w:val="0029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04A9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04A9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04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04A9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04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04A9A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104A9A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04A9A"/>
    <w:rPr>
      <w:color w:val="800080"/>
      <w:u w:val="single"/>
    </w:rPr>
  </w:style>
  <w:style w:type="paragraph" w:customStyle="1" w:styleId="font5">
    <w:name w:val="font5"/>
    <w:basedOn w:val="a"/>
    <w:rsid w:val="00104A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04A9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04A9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04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04A9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04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04A9A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104A9A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04A9A"/>
    <w:rPr>
      <w:color w:val="800080"/>
      <w:u w:val="single"/>
    </w:rPr>
  </w:style>
  <w:style w:type="paragraph" w:customStyle="1" w:styleId="font5">
    <w:name w:val="font5"/>
    <w:basedOn w:val="a"/>
    <w:rsid w:val="00104A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U</dc:creator>
  <cp:lastModifiedBy>PKU</cp:lastModifiedBy>
  <cp:revision>1</cp:revision>
  <dcterms:created xsi:type="dcterms:W3CDTF">2016-07-28T08:29:00Z</dcterms:created>
  <dcterms:modified xsi:type="dcterms:W3CDTF">2016-07-28T08:30:00Z</dcterms:modified>
</cp:coreProperties>
</file>